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040"/>
        <w:gridCol w:w="2228"/>
        <w:gridCol w:w="896"/>
        <w:gridCol w:w="2228"/>
        <w:gridCol w:w="896"/>
      </w:tblGrid>
      <w:tr w:rsidR="00C76403" w:rsidRPr="009C6D77" w:rsidTr="0091078B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7047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upplementary table 7</w:t>
            </w: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. Cox regression all neoadjuvantly treated patients +/- Bevacizumab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rogression Free Survival</w:t>
            </w:r>
          </w:p>
        </w:tc>
        <w:tc>
          <w:tcPr>
            <w:tcW w:w="16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Univariable</w:t>
            </w:r>
          </w:p>
        </w:tc>
        <w:tc>
          <w:tcPr>
            <w:tcW w:w="16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ultivariable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Variable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Hazard Ratio [95% CI]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Hazard Ratio [95% CI]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-value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Age at resection CRLM (cont.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08 [0.996-1.019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18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12 [0.998-1.026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91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ASA &gt; II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86 [0.731-1.614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68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48 [0.683-1.608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830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Right-sided primary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36 [0.684-1.282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68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46 [0.747-1.466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791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pT3-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420 [1.021-1.974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3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442 [1.004-2.070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47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Node positive primary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328 [1.032-1.710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2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143 [0.867-1.507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343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Disease free interval (cont.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94 [0.985-1.004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23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97 [0.986-1.008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578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Number of CRLM (cont.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26 [0.989-1.063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17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36 [0.993-1.082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103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Diameter largest CRLM (cont.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93 [0.954-1.034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72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00 [0.954-1.048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89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Preoperative CEA level (cont.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00 [1.000-1.000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46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00 [1.000-1.000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489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R1 resection CRLM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464 [1.101-1.948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0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456 [1.046-2.026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26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Extra hepatic diseas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777 [1.321-2.390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872 [1.336-2.625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dHGP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671 [0.519-0.867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0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752 [0.562-1.007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55</w:t>
            </w:r>
          </w:p>
        </w:tc>
      </w:tr>
      <w:tr w:rsidR="00C76403" w:rsidRPr="009C6D77" w:rsidTr="0091078B">
        <w:trPr>
          <w:trHeight w:val="300"/>
        </w:trPr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Bevacizumab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86 [0.776-1.253]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08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87 [0.833-1.419]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403" w:rsidRPr="009C6D77" w:rsidRDefault="00C76403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540</w:t>
            </w:r>
          </w:p>
        </w:tc>
      </w:tr>
    </w:tbl>
    <w:p w:rsidR="00E176B5" w:rsidRDefault="00E176B5">
      <w:bookmarkStart w:id="0" w:name="_GoBack"/>
      <w:bookmarkEnd w:id="0"/>
    </w:p>
    <w:sectPr w:rsidR="00E176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403"/>
    <w:rsid w:val="00C76403"/>
    <w:rsid w:val="00E1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0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0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rop</dc:creator>
  <cp:lastModifiedBy>Nierop</cp:lastModifiedBy>
  <cp:revision>1</cp:revision>
  <dcterms:created xsi:type="dcterms:W3CDTF">2018-11-29T12:57:00Z</dcterms:created>
  <dcterms:modified xsi:type="dcterms:W3CDTF">2018-11-29T12:57:00Z</dcterms:modified>
</cp:coreProperties>
</file>